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C762B" w14:textId="5974047B" w:rsidR="006444CC" w:rsidRPr="000259F3" w:rsidRDefault="006444CC" w:rsidP="009D42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8674B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7000" w:type="dxa"/>
        <w:tblLook w:val="04A0" w:firstRow="1" w:lastRow="0" w:firstColumn="1" w:lastColumn="0" w:noHBand="0" w:noVBand="1"/>
      </w:tblPr>
      <w:tblGrid>
        <w:gridCol w:w="1349"/>
        <w:gridCol w:w="1233"/>
        <w:gridCol w:w="1233"/>
        <w:gridCol w:w="1233"/>
        <w:gridCol w:w="687"/>
        <w:gridCol w:w="687"/>
        <w:gridCol w:w="687"/>
      </w:tblGrid>
      <w:tr w:rsidR="006444CC" w:rsidRPr="00F55567" w14:paraId="20C0DC93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3048" w14:textId="77777777" w:rsidR="006444CC" w:rsidRPr="00F55567" w:rsidRDefault="006444CC" w:rsidP="001A6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9C6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ucous gland</w:t>
            </w:r>
          </w:p>
        </w:tc>
      </w:tr>
      <w:tr w:rsidR="006444CC" w:rsidRPr="00F55567" w14:paraId="0A3DF1CC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BD5C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e I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F9F309C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918C7BB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6B342D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6177616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D1A173D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CFA528E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3</w:t>
            </w:r>
          </w:p>
        </w:tc>
      </w:tr>
      <w:tr w:rsidR="006444CC" w:rsidRPr="00F55567" w14:paraId="46FDF029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DB48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70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BF60729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1400.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87D9DF7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1828.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621E01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1330.6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CA00BD6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F2CCE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7ABDB0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</w:tr>
      <w:tr w:rsidR="006444CC" w:rsidRPr="00F55567" w14:paraId="308DFC9D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2838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55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95A9F39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4507.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49B0DFE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6923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B74C3A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5525.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81E927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DA6C24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17354EE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4</w:t>
            </w:r>
          </w:p>
        </w:tc>
      </w:tr>
      <w:tr w:rsidR="006444CC" w:rsidRPr="00F55567" w14:paraId="2B87EC64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D7D2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72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104636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1090.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065AD79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1907.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7BCD2F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1571.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1F76AE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BCC4FAB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8193EB7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6444CC" w:rsidRPr="00F55567" w14:paraId="14A9A578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801D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45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338C76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2371.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AA05FFD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3014.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58F2D9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2850.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0D430E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763DE5D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D565939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74</w:t>
            </w:r>
          </w:p>
        </w:tc>
      </w:tr>
      <w:tr w:rsidR="006444CC" w:rsidRPr="00F55567" w14:paraId="60F344FE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43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BD1A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bumen gland</w:t>
            </w:r>
          </w:p>
        </w:tc>
      </w:tr>
      <w:tr w:rsidR="006444CC" w:rsidRPr="00F55567" w14:paraId="46D53EB8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A71A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0D980B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32ABD86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9B5928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5C20F2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0CC3AC6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5F799D4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3</w:t>
            </w:r>
          </w:p>
        </w:tc>
      </w:tr>
      <w:tr w:rsidR="006444CC" w:rsidRPr="00F55567" w14:paraId="24E8BBBC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F77A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70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7C9ECF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894C44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5.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E3ABDFE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E97B02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C4EDF1A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8D1D517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6444CC" w:rsidRPr="00F55567" w14:paraId="7C59B291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CFD3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55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C0F91CA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C58DECD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11.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868584E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6108F8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45E7300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66E9BB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6444CC" w:rsidRPr="00F55567" w14:paraId="031E45B1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701F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72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8EE0A16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F05CA00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2.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C23644D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4CBB305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59F8084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311F630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6444CC" w:rsidRPr="00F55567" w14:paraId="5DF1BC62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37E5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45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EC12690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2F108AE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7.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3E6AEB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3C8679D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A3BA51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D38250A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</w:tr>
      <w:tr w:rsidR="006444CC" w:rsidRPr="00F55567" w14:paraId="33C4D1D8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DF2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1770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oot</w:t>
            </w:r>
          </w:p>
        </w:tc>
      </w:tr>
      <w:tr w:rsidR="006444CC" w:rsidRPr="00F55567" w14:paraId="3437CA32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211D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30A209E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6920107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A3E22CA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C9708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6EEE06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522D44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3</w:t>
            </w:r>
          </w:p>
        </w:tc>
      </w:tr>
      <w:tr w:rsidR="006444CC" w:rsidRPr="00F55567" w14:paraId="2E8794AE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9E6E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70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4EB9A0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341CE5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455B00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C0F8BA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12B670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EDA95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6444CC" w:rsidRPr="00F55567" w14:paraId="2D9AC682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1BB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55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668774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7.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6742C9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2.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79E41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2.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306D12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D52B3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2.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E801D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3.18</w:t>
            </w:r>
          </w:p>
        </w:tc>
      </w:tr>
      <w:tr w:rsidR="006444CC" w:rsidRPr="00F55567" w14:paraId="3614214E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E50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72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0378AD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392E8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BA0AC4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3BDD70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AB028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8CE404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6444CC" w:rsidRPr="00F55567" w14:paraId="2B0AC72B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7B7D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45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E42F3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3.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F36142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2.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E727D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2.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F087D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1.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996042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2.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0EB38C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54</w:t>
            </w:r>
          </w:p>
        </w:tc>
      </w:tr>
      <w:tr w:rsidR="006444CC" w:rsidRPr="00F55567" w14:paraId="19E2868A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9722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D6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erebral ganglia</w:t>
            </w:r>
          </w:p>
        </w:tc>
      </w:tr>
      <w:tr w:rsidR="006444CC" w:rsidRPr="00F55567" w14:paraId="0E90FBAA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DBB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8F7315A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E2D426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9595B3B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40DE344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3D472B5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8415CC6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3</w:t>
            </w:r>
          </w:p>
        </w:tc>
      </w:tr>
      <w:tr w:rsidR="006444CC" w:rsidRPr="00F55567" w14:paraId="23FAC99E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532A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70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F6A6B1E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09C374B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401E01B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6FF5DEC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DC3191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0A5CEC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</w:tr>
      <w:tr w:rsidR="006444CC" w:rsidRPr="00F55567" w14:paraId="5D7553DB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68B8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55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B5F4F22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26BA19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62320A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CA99299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069B3D3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22480FD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47</w:t>
            </w:r>
          </w:p>
        </w:tc>
      </w:tr>
      <w:tr w:rsidR="006444CC" w:rsidRPr="00F55567" w14:paraId="69B95EB5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F29D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72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34E6D1E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2BCE9F1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467BEC9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B0EDEA4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4800735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EA1369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6444CC" w:rsidRPr="00F55567" w14:paraId="767026B8" w14:textId="77777777" w:rsidTr="001A6DED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23A5" w14:textId="77777777" w:rsidR="006444CC" w:rsidRPr="00F55567" w:rsidRDefault="006444CC" w:rsidP="001A6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Contig_45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72B14E8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ACDE94F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1.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87C8485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F4AFB7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505F1AC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015266D" w14:textId="77777777" w:rsidR="006444CC" w:rsidRPr="00F55567" w:rsidRDefault="006444CC" w:rsidP="001A6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5567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</w:tr>
    </w:tbl>
    <w:p w14:paraId="478A5C1A" w14:textId="77777777" w:rsidR="006444CC" w:rsidRDefault="006444CC" w:rsidP="006444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C28894" w14:textId="77777777" w:rsidR="00C2771B" w:rsidRDefault="00C2771B"/>
    <w:sectPr w:rsidR="00C27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CC"/>
    <w:rsid w:val="00080863"/>
    <w:rsid w:val="00096A85"/>
    <w:rsid w:val="000F00EA"/>
    <w:rsid w:val="00103B61"/>
    <w:rsid w:val="00103DE1"/>
    <w:rsid w:val="00123CCC"/>
    <w:rsid w:val="00196234"/>
    <w:rsid w:val="00232AC0"/>
    <w:rsid w:val="00263D07"/>
    <w:rsid w:val="00282D95"/>
    <w:rsid w:val="00293AAE"/>
    <w:rsid w:val="00306141"/>
    <w:rsid w:val="0032319A"/>
    <w:rsid w:val="00351B0B"/>
    <w:rsid w:val="00416B02"/>
    <w:rsid w:val="00475FCF"/>
    <w:rsid w:val="0047707B"/>
    <w:rsid w:val="00485909"/>
    <w:rsid w:val="004E28F9"/>
    <w:rsid w:val="005142E2"/>
    <w:rsid w:val="00550D56"/>
    <w:rsid w:val="005A54CF"/>
    <w:rsid w:val="005B1350"/>
    <w:rsid w:val="005C54F2"/>
    <w:rsid w:val="005E3F9D"/>
    <w:rsid w:val="005F56DE"/>
    <w:rsid w:val="00616B04"/>
    <w:rsid w:val="00620E36"/>
    <w:rsid w:val="00621533"/>
    <w:rsid w:val="006444CC"/>
    <w:rsid w:val="006532B6"/>
    <w:rsid w:val="006A2BF1"/>
    <w:rsid w:val="006F2CB3"/>
    <w:rsid w:val="006F2D50"/>
    <w:rsid w:val="006F47C7"/>
    <w:rsid w:val="00703510"/>
    <w:rsid w:val="00715016"/>
    <w:rsid w:val="0072309C"/>
    <w:rsid w:val="007620E4"/>
    <w:rsid w:val="0080317D"/>
    <w:rsid w:val="008108CA"/>
    <w:rsid w:val="00845ED2"/>
    <w:rsid w:val="0086694C"/>
    <w:rsid w:val="008674B7"/>
    <w:rsid w:val="0088140F"/>
    <w:rsid w:val="008A105B"/>
    <w:rsid w:val="008A3234"/>
    <w:rsid w:val="00906186"/>
    <w:rsid w:val="00966EC2"/>
    <w:rsid w:val="00970895"/>
    <w:rsid w:val="009D4273"/>
    <w:rsid w:val="00A30593"/>
    <w:rsid w:val="00A30A24"/>
    <w:rsid w:val="00A71F9F"/>
    <w:rsid w:val="00A748B1"/>
    <w:rsid w:val="00A82605"/>
    <w:rsid w:val="00A87805"/>
    <w:rsid w:val="00AE3496"/>
    <w:rsid w:val="00BD6010"/>
    <w:rsid w:val="00BF2A3A"/>
    <w:rsid w:val="00C2771B"/>
    <w:rsid w:val="00C61A6F"/>
    <w:rsid w:val="00C73742"/>
    <w:rsid w:val="00C73DFF"/>
    <w:rsid w:val="00CD5E45"/>
    <w:rsid w:val="00D47951"/>
    <w:rsid w:val="00D57692"/>
    <w:rsid w:val="00D67421"/>
    <w:rsid w:val="00DB13BC"/>
    <w:rsid w:val="00DC18B2"/>
    <w:rsid w:val="00DD2A30"/>
    <w:rsid w:val="00E6217B"/>
    <w:rsid w:val="00E82120"/>
    <w:rsid w:val="00E8738A"/>
    <w:rsid w:val="00EB74BF"/>
    <w:rsid w:val="00EC1A0F"/>
    <w:rsid w:val="00EF77E9"/>
    <w:rsid w:val="00F228A1"/>
    <w:rsid w:val="00F6364E"/>
    <w:rsid w:val="00F83856"/>
    <w:rsid w:val="00FB774B"/>
    <w:rsid w:val="00FF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04FBC"/>
  <w15:chartTrackingRefBased/>
  <w15:docId w15:val="{6A0D929D-265C-F940-BD74-ECE9F768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4C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4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4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4C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4C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4C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4C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4C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4C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4C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4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4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4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4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4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4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4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4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4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4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4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4C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44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4C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44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4C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44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4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4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4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ummins</dc:creator>
  <cp:keywords/>
  <dc:description/>
  <cp:lastModifiedBy>Scott Cummins</cp:lastModifiedBy>
  <cp:revision>4</cp:revision>
  <dcterms:created xsi:type="dcterms:W3CDTF">2025-04-12T06:17:00Z</dcterms:created>
  <dcterms:modified xsi:type="dcterms:W3CDTF">2025-04-13T00:40:00Z</dcterms:modified>
</cp:coreProperties>
</file>